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23C58" w14:textId="0A923B99" w:rsidR="00DD5F0C" w:rsidRDefault="00454C69" w:rsidP="00DD5F0C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54C69">
        <w:rPr>
          <w:rFonts w:ascii="TimesNewRomanPSMT" w:hAnsi="TimesNewRomanPSMT"/>
          <w:color w:val="000000"/>
          <w:sz w:val="22"/>
        </w:rPr>
        <w:t xml:space="preserve">Supplementary Table </w:t>
      </w:r>
      <w:r>
        <w:rPr>
          <w:rFonts w:ascii="TimesNewRomanPSMT" w:hAnsi="TimesNewRomanPSMT"/>
          <w:color w:val="000000"/>
          <w:sz w:val="22"/>
        </w:rPr>
        <w:t>1</w:t>
      </w:r>
      <w:r>
        <w:rPr>
          <w:rFonts w:ascii="Times New Roman" w:hAnsi="Times New Roman" w:cs="Times New Roman"/>
          <w:szCs w:val="21"/>
        </w:rPr>
        <w:t xml:space="preserve">. </w:t>
      </w:r>
      <w:r w:rsidR="008F7C59">
        <w:rPr>
          <w:rFonts w:ascii="Times New Roman" w:eastAsia="宋体" w:hAnsi="Times New Roman" w:cs="Times New Roman"/>
          <w:sz w:val="22"/>
        </w:rPr>
        <w:t xml:space="preserve">Gene </w:t>
      </w:r>
      <w:r w:rsidR="008F7C59">
        <w:rPr>
          <w:rFonts w:ascii="Times New Roman" w:eastAsia="宋体" w:hAnsi="Times New Roman" w:cs="Times New Roman" w:hint="eastAsia"/>
          <w:sz w:val="22"/>
        </w:rPr>
        <w:t>l</w:t>
      </w:r>
      <w:r w:rsidR="008F7C59">
        <w:rPr>
          <w:rFonts w:ascii="Times New Roman" w:eastAsia="宋体" w:hAnsi="Times New Roman" w:cs="Times New Roman"/>
          <w:sz w:val="22"/>
        </w:rPr>
        <w:t xml:space="preserve">ist in target </w:t>
      </w:r>
      <w:r w:rsidR="008F7C59" w:rsidRPr="008F7C59">
        <w:rPr>
          <w:rFonts w:ascii="Times New Roman" w:eastAsia="宋体" w:hAnsi="Times New Roman" w:cs="Times New Roman"/>
          <w:sz w:val="22"/>
        </w:rPr>
        <w:t>sequencing panel</w:t>
      </w:r>
    </w:p>
    <w:tbl>
      <w:tblPr>
        <w:tblW w:w="835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317"/>
        <w:gridCol w:w="1084"/>
        <w:gridCol w:w="1109"/>
        <w:gridCol w:w="1170"/>
        <w:gridCol w:w="1170"/>
        <w:gridCol w:w="1243"/>
        <w:gridCol w:w="1145"/>
        <w:gridCol w:w="1267"/>
      </w:tblGrid>
      <w:tr w:rsidR="008F7C59" w:rsidRPr="008F7C59" w14:paraId="3E5833DA" w14:textId="77777777" w:rsidTr="009969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BB189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2ML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6956E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AA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F93CC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ARS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5D63E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BCD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90042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IP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BC7DA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I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EFB46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KR1C2 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A5052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KR1C4</w:t>
            </w:r>
          </w:p>
        </w:tc>
      </w:tr>
      <w:tr w:rsidR="008F7C59" w:rsidRPr="008F7C59" w14:paraId="3661D7EB" w14:textId="77777777" w:rsidTr="009969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A18C5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MH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530F4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MHR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3F65B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NOS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EC23E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P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EC5C7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QP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62381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CFF41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RL6 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92FF7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RMC5</w:t>
            </w:r>
          </w:p>
        </w:tc>
      </w:tr>
      <w:tr w:rsidR="008F7C59" w:rsidRPr="008F7C59" w14:paraId="621296DD" w14:textId="77777777" w:rsidTr="009969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52D42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RNT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6237A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RX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BEBBE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TRX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FAB91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URK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5C7D2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VP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F9DBB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VPR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2CBA0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BBS1 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A97E9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BS10</w:t>
            </w:r>
          </w:p>
        </w:tc>
      </w:tr>
      <w:tr w:rsidR="008F7C59" w:rsidRPr="008F7C59" w14:paraId="147FB934" w14:textId="77777777" w:rsidTr="009969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29896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BBS1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4BFCE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BBS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F31DB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BBS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86751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BBS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05037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BBS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213E4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BBS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1EE5E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BMP15 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24C22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MP4</w:t>
            </w:r>
          </w:p>
        </w:tc>
      </w:tr>
      <w:tr w:rsidR="008F7C59" w:rsidRPr="008F7C59" w14:paraId="56C8DF74" w14:textId="77777777" w:rsidTr="009969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0B552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BMPR1B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8AB75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BRAF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688D7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BSND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C68B7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BTK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9E854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CAS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2D308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CATSPER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69EC5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CBX2 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59C45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CDC28B</w:t>
            </w:r>
          </w:p>
        </w:tc>
      </w:tr>
      <w:tr w:rsidR="008F7C59" w:rsidRPr="008F7C59" w14:paraId="66E62A7A" w14:textId="77777777" w:rsidTr="009969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13D8E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CD9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35750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CDKN1B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97319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CDKN1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17A84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CDO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6247F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CEP1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2F06E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CEP29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E9311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CFTR 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CA441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HD7</w:t>
            </w:r>
          </w:p>
        </w:tc>
      </w:tr>
      <w:tr w:rsidR="008F7C59" w:rsidRPr="008F7C59" w14:paraId="7EB6A419" w14:textId="77777777" w:rsidTr="009969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8747F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CHEK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9EE60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CHRM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AA23B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CLCNK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E849A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CLCNKB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1F99C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CLPP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1C4A3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CYB5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1A1DE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CYP11A1 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B96D8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YP11B1</w:t>
            </w:r>
          </w:p>
        </w:tc>
      </w:tr>
      <w:tr w:rsidR="008F7C59" w:rsidRPr="008F7C59" w14:paraId="72A5D6B8" w14:textId="77777777" w:rsidTr="009969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245CC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CYP11B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C808C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CYP17A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C41BD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CYP19A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2E96C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CYP21A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18E15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DAZ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477CB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DCAF1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4A17A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DHCR7 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3B365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HH</w:t>
            </w:r>
          </w:p>
        </w:tc>
      </w:tr>
      <w:tr w:rsidR="008F7C59" w:rsidRPr="008F7C59" w14:paraId="0CB4E988" w14:textId="77777777" w:rsidTr="009969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B576A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DIAPH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5600A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DISP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23400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DMRT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1D211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DPY19L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4CFDC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DUSP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70429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ERCC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77F8C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ERCC8 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4F200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SR1</w:t>
            </w:r>
          </w:p>
        </w:tc>
      </w:tr>
      <w:tr w:rsidR="008F7C59" w:rsidRPr="008F7C59" w14:paraId="56055FC9" w14:textId="77777777" w:rsidTr="009969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FBFBB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EZF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B1AB0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GD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B9CCA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GF1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ADCD4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GF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69CFD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GFR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165EF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GFR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05B5E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IGLA 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DDAF2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LRT3</w:t>
            </w:r>
          </w:p>
        </w:tc>
      </w:tr>
      <w:tr w:rsidR="008F7C59" w:rsidRPr="008F7C59" w14:paraId="228201A8" w14:textId="77777777" w:rsidTr="009969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89530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MR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00CE2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OXL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B07A8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SHB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16B6E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SH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34C08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GATA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88621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GDNF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E74CF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GH1 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3F45A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H2</w:t>
            </w:r>
          </w:p>
        </w:tc>
      </w:tr>
      <w:tr w:rsidR="008F7C59" w:rsidRPr="008F7C59" w14:paraId="31D732F0" w14:textId="77777777" w:rsidTr="009969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63F27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GH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1B30D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GHRH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EEB8A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GHRH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EE399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GHS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E55F3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GK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41E60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GK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E0D35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GLCCI1 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D9D44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LI2</w:t>
            </w:r>
          </w:p>
        </w:tc>
      </w:tr>
      <w:tr w:rsidR="008F7C59" w:rsidRPr="008F7C59" w14:paraId="0EBC2E8C" w14:textId="77777777" w:rsidTr="009969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9F722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GLI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A93F2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GNAI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A4E0E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GNA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15031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GNRH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E513A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GNRH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EE76D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GOP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113C5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GPR101 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037DF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19</w:t>
            </w:r>
          </w:p>
        </w:tc>
      </w:tr>
      <w:tr w:rsidR="008F7C59" w:rsidRPr="008F7C59" w14:paraId="767B704C" w14:textId="77777777" w:rsidTr="009969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25DBD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H6PD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3144B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HARS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E6C06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HCC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2CF70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HDAC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CCA70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HESX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F00DA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HF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0A70D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HFM1 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5813B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GF</w:t>
            </w:r>
          </w:p>
        </w:tc>
      </w:tr>
      <w:tr w:rsidR="008F7C59" w:rsidRPr="008F7C59" w14:paraId="5632F8B1" w14:textId="77777777" w:rsidTr="009969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018D4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HOXA1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57BB8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HS6ST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821AE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HSD11B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0CFE7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HSD11B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49388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HSD17B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C8E3E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HSD17B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99F16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HSD3B2 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90288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ARS2</w:t>
            </w:r>
          </w:p>
        </w:tc>
      </w:tr>
      <w:tr w:rsidR="008F7C59" w:rsidRPr="008F7C59" w14:paraId="7325FA75" w14:textId="77777777" w:rsidTr="009969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B7D9B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ICK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EA550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IGSF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8A73D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IL17RD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472F9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INSL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BB3EB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INS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202B5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IRF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EA667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KCNJ1 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2B6A7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KCNJ5</w:t>
            </w:r>
          </w:p>
        </w:tc>
      </w:tr>
      <w:tr w:rsidR="008F7C59" w:rsidRPr="008F7C59" w14:paraId="40EF1120" w14:textId="77777777" w:rsidTr="009969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659E3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KCNQ1OT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304D8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KDM6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DD930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KIF1B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1F70E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KISS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FAE3A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KISS1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BAE42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KLHL1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8BC85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KMT2D 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50A0B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KRAS</w:t>
            </w:r>
          </w:p>
        </w:tc>
      </w:tr>
      <w:tr w:rsidR="008F7C59" w:rsidRPr="008F7C59" w14:paraId="1D33CC27" w14:textId="77777777" w:rsidTr="009969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0DD41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ARS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4DE48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EP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0378F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HB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06D1F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HCG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727FC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HX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5D3B3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HX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75C1C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ZTFL1 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56F17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MLD1</w:t>
            </w:r>
          </w:p>
        </w:tc>
      </w:tr>
      <w:tr w:rsidR="008F7C59" w:rsidRPr="008F7C59" w14:paraId="0A959D3B" w14:textId="77777777" w:rsidTr="009969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BC550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MAP2K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D8367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MAP2K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6CB20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MAP3K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B7A1D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MAX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8B586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MC2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8D3C9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MCM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19479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MCM9 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9A041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ED12</w:t>
            </w:r>
          </w:p>
        </w:tc>
      </w:tr>
      <w:tr w:rsidR="008F7C59" w:rsidRPr="008F7C59" w14:paraId="04A039ED" w14:textId="77777777" w:rsidTr="009969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D9C14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MEN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97539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MID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2C9E6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MKK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84D40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MKRN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88224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MKS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57C83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MRAP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69AD7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MYH8 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ED723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AA10</w:t>
            </w:r>
          </w:p>
        </w:tc>
      </w:tr>
      <w:tr w:rsidR="008F7C59" w:rsidRPr="008F7C59" w14:paraId="53158934" w14:textId="77777777" w:rsidTr="009969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AF545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NANOS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00613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NF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5CE9C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NFKB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409FF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NN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02E83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NOBOX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53E3F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NR0B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1A4AC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NR3C1 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70D49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R5A1</w:t>
            </w:r>
          </w:p>
        </w:tc>
      </w:tr>
      <w:tr w:rsidR="008F7C59" w:rsidRPr="008F7C59" w14:paraId="139F25D6" w14:textId="77777777" w:rsidTr="009969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D6801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NRA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BDF94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NSDH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D1C49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NSMF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30F75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ORC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4EDC5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OTX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2787B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AX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4DF54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CNT 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8486B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CSK1</w:t>
            </w:r>
          </w:p>
        </w:tc>
      </w:tr>
      <w:tr w:rsidR="008F7C59" w:rsidRPr="008F7C59" w14:paraId="70E77AE1" w14:textId="77777777" w:rsidTr="009969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B4AF9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DE11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81032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DE8B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20A8E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EX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BD2DC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EX1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523B4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EX1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78BCD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EX1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B2864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EX14 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953FA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EX19</w:t>
            </w:r>
          </w:p>
        </w:tc>
      </w:tr>
      <w:tr w:rsidR="008F7C59" w:rsidRPr="008F7C59" w14:paraId="5D49F9FD" w14:textId="77777777" w:rsidTr="009969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1FA81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EX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40EEF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EX2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DF290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EX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F7560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EX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6AF7A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EX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6BFB9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HF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60555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LAU 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761A6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OF1B</w:t>
            </w:r>
          </w:p>
        </w:tc>
      </w:tr>
      <w:tr w:rsidR="008F7C59" w:rsidRPr="008F7C59" w14:paraId="2E52643E" w14:textId="77777777" w:rsidTr="009969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85332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OLR3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CA1C5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OLR3B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6DF1A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OM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9CECB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O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F4699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OU1F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41102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RKAC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D40C1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RKAR1A 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A33CF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RKCA</w:t>
            </w:r>
          </w:p>
        </w:tc>
      </w:tr>
      <w:tr w:rsidR="008F7C59" w:rsidRPr="008F7C59" w14:paraId="0042EC27" w14:textId="77777777" w:rsidTr="009969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C6269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ROK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81F5A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ROKR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784ED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ROP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37202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SMC3IP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97E82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TCH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71B85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TPN1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76C13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RAB23 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9D590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AB3GAP2</w:t>
            </w:r>
          </w:p>
        </w:tc>
      </w:tr>
      <w:tr w:rsidR="008F7C59" w:rsidRPr="008F7C59" w14:paraId="2239A7F5" w14:textId="77777777" w:rsidTr="009969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A4AF1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RAF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9D0EC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RASA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0DFFF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RBM2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E39E9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RE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09EA7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RE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31B93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RIPK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5A501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RIT1 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7DF98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NF216</w:t>
            </w:r>
          </w:p>
        </w:tc>
      </w:tr>
      <w:tr w:rsidR="008F7C59" w:rsidRPr="008F7C59" w14:paraId="4A209A4D" w14:textId="77777777" w:rsidTr="009969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D1E79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ROR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6D1D6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RSPO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CDC55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RXFP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D5756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RXR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C4965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RXRB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888A6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DCCAG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F23F2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DHB 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2B403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DHC</w:t>
            </w:r>
          </w:p>
        </w:tc>
      </w:tr>
      <w:tr w:rsidR="008F7C59" w:rsidRPr="008F7C59" w14:paraId="4D31A8D5" w14:textId="77777777" w:rsidTr="009969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C5330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DHD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042C3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EMA3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E0303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EMA3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67190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HH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F9BAC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HOC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3E0B6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IX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08E0A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LC12A1 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6135D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LC26A8</w:t>
            </w:r>
          </w:p>
        </w:tc>
      </w:tr>
      <w:tr w:rsidR="008F7C59" w:rsidRPr="008F7C59" w14:paraId="7DD5816E" w14:textId="77777777" w:rsidTr="009969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6C940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OS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355DF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OX1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219A3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OX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E62F2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OX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6CADD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OX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137CE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PATA1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6CA86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PRY4 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47E13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RD5A2</w:t>
            </w:r>
          </w:p>
        </w:tc>
      </w:tr>
      <w:tr w:rsidR="008F7C59" w:rsidRPr="008F7C59" w14:paraId="3AAAE218" w14:textId="77777777" w:rsidTr="009969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353B3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RY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E9B86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TAG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11E93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TA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ED565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TAT5B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D7834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YCP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94E0B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TAC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3A5BB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TACR3 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9D771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AF4B</w:t>
            </w:r>
          </w:p>
        </w:tc>
      </w:tr>
      <w:tr w:rsidR="008F7C59" w:rsidRPr="008F7C59" w14:paraId="6EA86FFF" w14:textId="77777777" w:rsidTr="009969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0769B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TBX1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2E184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TGIF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24A30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THR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4E6FB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THRB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E1954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TMEM12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E85F4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TMEM6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5C4B2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TP53 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7BF72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RH</w:t>
            </w:r>
          </w:p>
        </w:tc>
      </w:tr>
      <w:tr w:rsidR="008F7C59" w:rsidRPr="008F7C59" w14:paraId="473CB372" w14:textId="77777777" w:rsidTr="009969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D85F1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TRH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85594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TRIM3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7DF3C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TSPYL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C0425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TTC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7E951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TWNK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E9527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TXNRD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CD303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USP9Y 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7C566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UTY</w:t>
            </w:r>
          </w:p>
        </w:tc>
      </w:tr>
      <w:tr w:rsidR="008F7C59" w:rsidRPr="008F7C59" w14:paraId="4C6368FF" w14:textId="77777777" w:rsidTr="009969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CEAA3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VH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26155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WDPCP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CC5EF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WDR1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2234F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WNK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18477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WNK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378F7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WNT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443E4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WNT4 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D6974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WNT5A</w:t>
            </w:r>
          </w:p>
        </w:tc>
      </w:tr>
      <w:tr w:rsidR="008F7C59" w:rsidRPr="008F7C59" w14:paraId="43212E1A" w14:textId="77777777" w:rsidTr="009969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FE105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WT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84341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FPM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8BE34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IC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57D19" w14:textId="77777777" w:rsidR="008F7C59" w:rsidRPr="008F7C59" w:rsidRDefault="008F7C59" w:rsidP="008F7C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F7C5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ZMYND15</w:t>
            </w:r>
          </w:p>
        </w:tc>
        <w:tc>
          <w:tcPr>
            <w:tcW w:w="0" w:type="auto"/>
            <w:vAlign w:val="center"/>
            <w:hideMark/>
          </w:tcPr>
          <w:p w14:paraId="78ED085D" w14:textId="77777777" w:rsidR="008F7C59" w:rsidRPr="008F7C59" w:rsidRDefault="008F7C59" w:rsidP="008F7C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866C149" w14:textId="77777777" w:rsidR="008F7C59" w:rsidRPr="008F7C59" w:rsidRDefault="008F7C59" w:rsidP="008F7C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911DDC4" w14:textId="77777777" w:rsidR="008F7C59" w:rsidRPr="008F7C59" w:rsidRDefault="008F7C59" w:rsidP="008F7C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7" w:type="dxa"/>
            <w:vAlign w:val="center"/>
            <w:hideMark/>
          </w:tcPr>
          <w:p w14:paraId="1D7596A6" w14:textId="77777777" w:rsidR="008F7C59" w:rsidRPr="008F7C59" w:rsidRDefault="008F7C59" w:rsidP="008F7C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2374DA7" w14:textId="6AF28671" w:rsidR="00DD5F0C" w:rsidRDefault="008F7C59" w:rsidP="00DD5F0C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8F7C59">
        <w:rPr>
          <w:rFonts w:ascii="宋体" w:eastAsia="宋体" w:hAnsi="宋体" w:cs="宋体"/>
          <w:kern w:val="0"/>
          <w:sz w:val="24"/>
          <w:szCs w:val="24"/>
        </w:rPr>
        <w:br/>
      </w:r>
    </w:p>
    <w:p w14:paraId="6A7FDF87" w14:textId="1B3302B0" w:rsidR="00DD5F0C" w:rsidRDefault="00DD5F0C" w:rsidP="009969DA">
      <w:pPr>
        <w:spacing w:line="360" w:lineRule="auto"/>
        <w:rPr>
          <w:rFonts w:ascii="Times New Roman" w:hAnsi="Times New Roman" w:cs="Times New Roman"/>
          <w:szCs w:val="21"/>
        </w:rPr>
      </w:pPr>
    </w:p>
    <w:p w14:paraId="0EFAD55C" w14:textId="77777777" w:rsidR="009969DA" w:rsidRDefault="009969DA" w:rsidP="009969DA">
      <w:pPr>
        <w:spacing w:line="360" w:lineRule="auto"/>
        <w:rPr>
          <w:rFonts w:ascii="Times New Roman" w:hAnsi="Times New Roman" w:cs="Times New Roman"/>
          <w:szCs w:val="21"/>
        </w:rPr>
      </w:pPr>
    </w:p>
    <w:p w14:paraId="62A1C735" w14:textId="1704296C" w:rsidR="00874D24" w:rsidRPr="009969DA" w:rsidRDefault="00454C69" w:rsidP="00DD5F0C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54C69">
        <w:rPr>
          <w:rFonts w:ascii="TimesNewRomanPSMT" w:hAnsi="TimesNewRomanPSMT"/>
          <w:color w:val="000000"/>
          <w:sz w:val="22"/>
        </w:rPr>
        <w:lastRenderedPageBreak/>
        <w:t>Supplementary Table 2</w:t>
      </w:r>
      <w:r>
        <w:t xml:space="preserve">. </w:t>
      </w:r>
      <w:r w:rsidR="009969DA">
        <w:rPr>
          <w:rFonts w:ascii="Times New Roman" w:hAnsi="Times New Roman" w:cs="Times New Roman"/>
          <w:szCs w:val="21"/>
        </w:rPr>
        <w:t>Primers</w:t>
      </w:r>
      <w:r w:rsidR="009969DA">
        <w:rPr>
          <w:rFonts w:ascii="Times New Roman" w:hAnsi="Times New Roman" w:cs="Times New Roman"/>
          <w:color w:val="00B0F0"/>
          <w:szCs w:val="21"/>
        </w:rPr>
        <w:t xml:space="preserve"> </w:t>
      </w:r>
      <w:r w:rsidR="009969DA">
        <w:rPr>
          <w:rFonts w:ascii="Times New Roman" w:hAnsi="Times New Roman" w:cs="Times New Roman"/>
          <w:szCs w:val="21"/>
        </w:rPr>
        <w:t xml:space="preserve">Used for PCR Assay of </w:t>
      </w:r>
      <w:r w:rsidR="009969DA" w:rsidRPr="00252B1A">
        <w:rPr>
          <w:rFonts w:ascii="Times New Roman" w:hAnsi="Times New Roman" w:cs="Times New Roman"/>
          <w:i/>
          <w:iCs/>
          <w:szCs w:val="21"/>
        </w:rPr>
        <w:t xml:space="preserve">CYP11B1 </w:t>
      </w:r>
      <w:r w:rsidR="00252B1A" w:rsidRPr="00252B1A">
        <w:rPr>
          <w:rFonts w:ascii="Times New Roman" w:hAnsi="Times New Roman" w:cs="Times New Roman"/>
          <w:sz w:val="22"/>
        </w:rPr>
        <w:t>speculated</w:t>
      </w:r>
      <w:r w:rsidR="00252B1A" w:rsidRPr="00252B1A">
        <w:rPr>
          <w:rFonts w:ascii="Times New Roman" w:hAnsi="Times New Roman" w:cs="Times New Roman"/>
          <w:sz w:val="22"/>
          <w:lang w:val="fr-FR"/>
        </w:rPr>
        <w:t xml:space="preserve"> </w:t>
      </w:r>
      <w:r w:rsidR="00252B1A" w:rsidRPr="00252B1A">
        <w:rPr>
          <w:rFonts w:ascii="Times New Roman" w:hAnsi="Times New Roman" w:cs="Times New Roman"/>
          <w:szCs w:val="21"/>
        </w:rPr>
        <w:t>arrangements</w:t>
      </w:r>
    </w:p>
    <w:tbl>
      <w:tblPr>
        <w:tblW w:w="9960" w:type="dxa"/>
        <w:tblInd w:w="-74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90"/>
        <w:gridCol w:w="1660"/>
        <w:gridCol w:w="2827"/>
        <w:gridCol w:w="3292"/>
        <w:gridCol w:w="1391"/>
      </w:tblGrid>
      <w:tr w:rsidR="008E498F" w:rsidRPr="007F5019" w14:paraId="17DDB3A0" w14:textId="77777777" w:rsidTr="00D33447">
        <w:trPr>
          <w:trHeight w:val="322"/>
        </w:trPr>
        <w:tc>
          <w:tcPr>
            <w:tcW w:w="0" w:type="auto"/>
            <w:vAlign w:val="center"/>
          </w:tcPr>
          <w:p w14:paraId="656BB391" w14:textId="01C28E0E" w:rsidR="008E498F" w:rsidRPr="007F5019" w:rsidRDefault="008E498F" w:rsidP="00252B1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252B1A">
              <w:rPr>
                <w:rFonts w:ascii="Times New Roman" w:hAnsi="Times New Roman" w:cs="Times New Roman"/>
                <w:sz w:val="18"/>
                <w:szCs w:val="18"/>
              </w:rPr>
              <w:t>atient ID</w:t>
            </w:r>
          </w:p>
        </w:tc>
        <w:tc>
          <w:tcPr>
            <w:tcW w:w="0" w:type="auto"/>
            <w:vAlign w:val="center"/>
          </w:tcPr>
          <w:p w14:paraId="6FD4A34E" w14:textId="39D3A7E8" w:rsidR="008E498F" w:rsidRPr="007F5019" w:rsidRDefault="008E498F" w:rsidP="00252B1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0" w:type="auto"/>
            <w:vAlign w:val="center"/>
          </w:tcPr>
          <w:p w14:paraId="4B89DB2D" w14:textId="07DD36B1" w:rsidR="008E498F" w:rsidRPr="007F5019" w:rsidRDefault="008E498F" w:rsidP="00252B1A">
            <w:pPr>
              <w:snapToGrid w:val="0"/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nse strand</w:t>
            </w:r>
          </w:p>
        </w:tc>
        <w:tc>
          <w:tcPr>
            <w:tcW w:w="3292" w:type="dxa"/>
            <w:vAlign w:val="center"/>
          </w:tcPr>
          <w:p w14:paraId="02AA204C" w14:textId="4C87DBBF" w:rsidR="008E498F" w:rsidRPr="007F5019" w:rsidRDefault="008E498F" w:rsidP="00252B1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sense strand</w:t>
            </w:r>
          </w:p>
        </w:tc>
        <w:tc>
          <w:tcPr>
            <w:tcW w:w="1391" w:type="dxa"/>
            <w:vAlign w:val="center"/>
          </w:tcPr>
          <w:p w14:paraId="53A5BA02" w14:textId="1306181D" w:rsidR="008E498F" w:rsidRPr="007F5019" w:rsidRDefault="008E498F" w:rsidP="00252B1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agment size (bp)</w:t>
            </w:r>
          </w:p>
        </w:tc>
      </w:tr>
      <w:tr w:rsidR="00F35274" w:rsidRPr="007F5019" w14:paraId="5FE85934" w14:textId="77777777" w:rsidTr="007F5019">
        <w:trPr>
          <w:trHeight w:val="322"/>
        </w:trPr>
        <w:tc>
          <w:tcPr>
            <w:tcW w:w="0" w:type="auto"/>
          </w:tcPr>
          <w:p w14:paraId="0E85D7FD" w14:textId="25CE5BE4" w:rsidR="00F35274" w:rsidRPr="007F5019" w:rsidRDefault="00F35274" w:rsidP="00252B1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19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7F501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50A89D8" w14:textId="2DA78429" w:rsidR="00F35274" w:rsidRPr="00252B1A" w:rsidRDefault="00F35274" w:rsidP="00252B1A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52B1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YP11B</w:t>
            </w:r>
            <w:r w:rsidRPr="00252B1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/CYP11B1</w:t>
            </w:r>
            <w:r w:rsidRPr="00252B1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0570459" w14:textId="77777777" w:rsidR="00F35274" w:rsidRPr="007F5019" w:rsidRDefault="00F35274" w:rsidP="00252B1A">
            <w:pPr>
              <w:snapToGri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F5019">
              <w:rPr>
                <w:rFonts w:ascii="Times New Roman" w:hAnsi="Times New Roman" w:cs="Times New Roman" w:hint="eastAsia"/>
                <w:sz w:val="18"/>
                <w:szCs w:val="18"/>
              </w:rPr>
              <w:t>TGTCCCCACTGGAAAGCTCT</w:t>
            </w:r>
          </w:p>
        </w:tc>
        <w:tc>
          <w:tcPr>
            <w:tcW w:w="3292" w:type="dxa"/>
            <w:vAlign w:val="center"/>
          </w:tcPr>
          <w:p w14:paraId="054EC538" w14:textId="77777777" w:rsidR="00F35274" w:rsidRPr="007F5019" w:rsidRDefault="00F35274" w:rsidP="00252B1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19">
              <w:rPr>
                <w:rFonts w:ascii="Times New Roman" w:hAnsi="Times New Roman" w:cs="Times New Roman" w:hint="eastAsia"/>
                <w:sz w:val="18"/>
                <w:szCs w:val="18"/>
              </w:rPr>
              <w:t>ACGCTCCTCACCATACCAAC</w:t>
            </w:r>
          </w:p>
        </w:tc>
        <w:tc>
          <w:tcPr>
            <w:tcW w:w="1391" w:type="dxa"/>
            <w:vAlign w:val="center"/>
          </w:tcPr>
          <w:p w14:paraId="39F0A4A0" w14:textId="77777777" w:rsidR="00F35274" w:rsidRPr="007F5019" w:rsidRDefault="00F35274" w:rsidP="00252B1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19">
              <w:rPr>
                <w:rFonts w:ascii="Times New Roman" w:hAnsi="Times New Roman" w:cs="Times New Roman"/>
                <w:sz w:val="18"/>
                <w:szCs w:val="18"/>
              </w:rPr>
              <w:t>1639</w:t>
            </w:r>
          </w:p>
        </w:tc>
      </w:tr>
      <w:tr w:rsidR="008E498F" w:rsidRPr="007F5019" w14:paraId="71D39948" w14:textId="77777777" w:rsidTr="007F5019">
        <w:trPr>
          <w:trHeight w:val="322"/>
        </w:trPr>
        <w:tc>
          <w:tcPr>
            <w:tcW w:w="0" w:type="auto"/>
          </w:tcPr>
          <w:p w14:paraId="1F474385" w14:textId="60B173B1" w:rsidR="007F5019" w:rsidRPr="007F5019" w:rsidRDefault="007F5019" w:rsidP="00252B1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19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7F501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718F15FC" w14:textId="3FBBB623" w:rsidR="007F5019" w:rsidRPr="00252B1A" w:rsidRDefault="007F5019" w:rsidP="00252B1A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52B1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YP11B</w:t>
            </w:r>
            <w:r w:rsidRPr="00252B1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</w:p>
          <w:p w14:paraId="7CE9F651" w14:textId="3D656040" w:rsidR="007F5019" w:rsidRPr="007F5019" w:rsidRDefault="007F5019" w:rsidP="00252B1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1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F5019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r w:rsidR="00252B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5019">
              <w:rPr>
                <w:rFonts w:ascii="Times New Roman" w:hAnsi="Times New Roman" w:cs="Times New Roman"/>
                <w:sz w:val="18"/>
                <w:szCs w:val="18"/>
              </w:rPr>
              <w:t>1-3 del</w:t>
            </w:r>
          </w:p>
        </w:tc>
        <w:tc>
          <w:tcPr>
            <w:tcW w:w="0" w:type="auto"/>
            <w:vAlign w:val="center"/>
          </w:tcPr>
          <w:p w14:paraId="369B82FA" w14:textId="05E023D5" w:rsidR="007F5019" w:rsidRPr="007F5019" w:rsidRDefault="007F5019" w:rsidP="00252B1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GTCTGGTATTTCCCGTGCT</w:t>
            </w:r>
          </w:p>
        </w:tc>
        <w:tc>
          <w:tcPr>
            <w:tcW w:w="3292" w:type="dxa"/>
            <w:vAlign w:val="center"/>
          </w:tcPr>
          <w:p w14:paraId="06FC8CE9" w14:textId="02CB5F60" w:rsidR="007F5019" w:rsidRPr="007F5019" w:rsidRDefault="007F5019" w:rsidP="00252B1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TGTTTATCACATCACAATCCCAAGT</w:t>
            </w:r>
          </w:p>
        </w:tc>
        <w:tc>
          <w:tcPr>
            <w:tcW w:w="1391" w:type="dxa"/>
            <w:vAlign w:val="center"/>
          </w:tcPr>
          <w:p w14:paraId="21B68330" w14:textId="4F1693CE" w:rsidR="007F5019" w:rsidRPr="007F5019" w:rsidRDefault="007F5019" w:rsidP="00252B1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97</w:t>
            </w:r>
          </w:p>
        </w:tc>
      </w:tr>
      <w:tr w:rsidR="008E498F" w:rsidRPr="007F5019" w14:paraId="765D9B71" w14:textId="77777777" w:rsidTr="007F5019">
        <w:trPr>
          <w:trHeight w:val="322"/>
        </w:trPr>
        <w:tc>
          <w:tcPr>
            <w:tcW w:w="0" w:type="auto"/>
          </w:tcPr>
          <w:p w14:paraId="778CC773" w14:textId="0CC8CB82" w:rsidR="007F5019" w:rsidRPr="007F5019" w:rsidRDefault="007F5019" w:rsidP="00252B1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19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7F501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2A17AC2D" w14:textId="0BF600E3" w:rsidR="007F5019" w:rsidRPr="00252B1A" w:rsidRDefault="007F5019" w:rsidP="00252B1A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52B1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YP11B</w:t>
            </w:r>
            <w:r w:rsidRPr="00252B1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</w:p>
          <w:p w14:paraId="4B92A7D9" w14:textId="752A3DD4" w:rsidR="007F5019" w:rsidRPr="007F5019" w:rsidRDefault="007F5019" w:rsidP="00252B1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1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F5019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r w:rsidR="00252B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5019">
              <w:rPr>
                <w:rFonts w:ascii="Times New Roman" w:hAnsi="Times New Roman" w:cs="Times New Roman"/>
                <w:sz w:val="18"/>
                <w:szCs w:val="18"/>
              </w:rPr>
              <w:t>3-4 del</w:t>
            </w:r>
          </w:p>
        </w:tc>
        <w:tc>
          <w:tcPr>
            <w:tcW w:w="0" w:type="auto"/>
            <w:vAlign w:val="center"/>
          </w:tcPr>
          <w:p w14:paraId="543E0F5D" w14:textId="0678783C" w:rsidR="007F5019" w:rsidRPr="007F5019" w:rsidRDefault="007F5019" w:rsidP="00252B1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GAAAATCCCTCCCCCCTA</w:t>
            </w:r>
          </w:p>
        </w:tc>
        <w:tc>
          <w:tcPr>
            <w:tcW w:w="3292" w:type="dxa"/>
            <w:vAlign w:val="center"/>
          </w:tcPr>
          <w:p w14:paraId="6BE05353" w14:textId="56A956D4" w:rsidR="007F5019" w:rsidRPr="007F5019" w:rsidRDefault="007F5019" w:rsidP="00252B1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TGTTTATCACATCACAATCCCAAGT</w:t>
            </w:r>
          </w:p>
        </w:tc>
        <w:tc>
          <w:tcPr>
            <w:tcW w:w="1391" w:type="dxa"/>
            <w:vAlign w:val="center"/>
          </w:tcPr>
          <w:p w14:paraId="17E9909D" w14:textId="3974EEB4" w:rsidR="007F5019" w:rsidRPr="007F5019" w:rsidRDefault="007F5019" w:rsidP="00252B1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67</w:t>
            </w:r>
          </w:p>
        </w:tc>
      </w:tr>
    </w:tbl>
    <w:p w14:paraId="6FB2F9E0" w14:textId="77777777" w:rsidR="00874D24" w:rsidRDefault="00874D24">
      <w:pPr>
        <w:rPr>
          <w:rFonts w:ascii="Verdana" w:hAnsi="Verdana"/>
          <w:color w:val="000033"/>
          <w:sz w:val="17"/>
          <w:szCs w:val="17"/>
          <w:shd w:val="clear" w:color="auto" w:fill="FFFFFF"/>
        </w:rPr>
      </w:pPr>
    </w:p>
    <w:p w14:paraId="40290C59" w14:textId="6E0E4F7C" w:rsidR="00874D24" w:rsidRDefault="00874D24">
      <w:pPr>
        <w:rPr>
          <w:rFonts w:ascii="Verdana" w:hAnsi="Verdana"/>
          <w:color w:val="000033"/>
          <w:sz w:val="17"/>
          <w:szCs w:val="17"/>
          <w:shd w:val="clear" w:color="auto" w:fill="FFFFFF"/>
        </w:rPr>
      </w:pPr>
    </w:p>
    <w:p w14:paraId="360C35E5" w14:textId="0D7C50C3" w:rsidR="00DD5F0C" w:rsidRDefault="00DD5F0C">
      <w:pPr>
        <w:rPr>
          <w:rFonts w:ascii="Verdana" w:hAnsi="Verdana"/>
          <w:color w:val="000033"/>
          <w:sz w:val="17"/>
          <w:szCs w:val="17"/>
          <w:shd w:val="clear" w:color="auto" w:fill="FFFFFF"/>
        </w:rPr>
      </w:pPr>
    </w:p>
    <w:p w14:paraId="3E20B6F4" w14:textId="16C998C0" w:rsidR="00DD5F0C" w:rsidRDefault="00454C69" w:rsidP="00DD5F0C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54C69">
        <w:rPr>
          <w:rFonts w:ascii="TimesNewRomanPSMT" w:hAnsi="TimesNewRomanPSMT"/>
          <w:color w:val="000000"/>
          <w:sz w:val="22"/>
        </w:rPr>
        <w:t xml:space="preserve">Supplementary Table </w:t>
      </w:r>
      <w:r>
        <w:rPr>
          <w:rFonts w:ascii="TimesNewRomanPSMT" w:hAnsi="TimesNewRomanPSMT"/>
          <w:color w:val="000000"/>
          <w:sz w:val="22"/>
        </w:rPr>
        <w:t>3.</w:t>
      </w:r>
      <w:r w:rsidR="00DD5F0C">
        <w:rPr>
          <w:rFonts w:ascii="Times New Roman" w:hAnsi="Times New Roman" w:cs="Times New Roman"/>
          <w:szCs w:val="21"/>
        </w:rPr>
        <w:t xml:space="preserve"> Primers</w:t>
      </w:r>
      <w:r w:rsidR="00DD5F0C">
        <w:rPr>
          <w:rFonts w:ascii="Times New Roman" w:hAnsi="Times New Roman" w:cs="Times New Roman"/>
          <w:color w:val="00B0F0"/>
          <w:szCs w:val="21"/>
        </w:rPr>
        <w:t xml:space="preserve"> </w:t>
      </w:r>
      <w:r w:rsidR="00DD5F0C">
        <w:rPr>
          <w:rFonts w:ascii="Times New Roman" w:hAnsi="Times New Roman" w:cs="Times New Roman"/>
          <w:szCs w:val="21"/>
        </w:rPr>
        <w:t xml:space="preserve">Used for PCR Assay of </w:t>
      </w:r>
      <w:r w:rsidR="00DD5F0C" w:rsidRPr="00DD5F0C">
        <w:rPr>
          <w:rFonts w:ascii="Times New Roman" w:hAnsi="Times New Roman" w:cs="Times New Roman" w:hint="eastAsia"/>
          <w:i/>
          <w:iCs/>
          <w:szCs w:val="21"/>
        </w:rPr>
        <w:t>CYP11B1</w:t>
      </w:r>
      <w:r w:rsidR="00DD5F0C">
        <w:rPr>
          <w:rFonts w:ascii="Times New Roman" w:hAnsi="Times New Roman" w:cs="Times New Roman"/>
          <w:szCs w:val="21"/>
        </w:rPr>
        <w:t xml:space="preserve"> Gene</w:t>
      </w:r>
    </w:p>
    <w:tbl>
      <w:tblPr>
        <w:tblW w:w="9865" w:type="dxa"/>
        <w:tblInd w:w="-74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3"/>
        <w:gridCol w:w="3162"/>
        <w:gridCol w:w="3455"/>
        <w:gridCol w:w="1345"/>
      </w:tblGrid>
      <w:tr w:rsidR="00DD5F0C" w14:paraId="72D2796B" w14:textId="77777777" w:rsidTr="00134463">
        <w:trPr>
          <w:trHeight w:val="322"/>
        </w:trPr>
        <w:tc>
          <w:tcPr>
            <w:tcW w:w="1903" w:type="dxa"/>
            <w:vAlign w:val="center"/>
          </w:tcPr>
          <w:p w14:paraId="08178E07" w14:textId="77777777" w:rsidR="00DD5F0C" w:rsidRDefault="00DD5F0C" w:rsidP="00252B1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3162" w:type="dxa"/>
            <w:vAlign w:val="center"/>
          </w:tcPr>
          <w:p w14:paraId="0AB05ECA" w14:textId="77777777" w:rsidR="00DD5F0C" w:rsidRDefault="00DD5F0C" w:rsidP="00252B1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nse strand</w:t>
            </w:r>
          </w:p>
        </w:tc>
        <w:tc>
          <w:tcPr>
            <w:tcW w:w="3455" w:type="dxa"/>
            <w:vAlign w:val="center"/>
          </w:tcPr>
          <w:p w14:paraId="2B31205C" w14:textId="77777777" w:rsidR="00DD5F0C" w:rsidRDefault="00DD5F0C" w:rsidP="00252B1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sense strand</w:t>
            </w:r>
          </w:p>
        </w:tc>
        <w:tc>
          <w:tcPr>
            <w:tcW w:w="1345" w:type="dxa"/>
            <w:vAlign w:val="center"/>
          </w:tcPr>
          <w:p w14:paraId="16B32D03" w14:textId="77777777" w:rsidR="00DD5F0C" w:rsidRDefault="00DD5F0C" w:rsidP="00252B1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agment size (bp)</w:t>
            </w:r>
          </w:p>
        </w:tc>
      </w:tr>
      <w:tr w:rsidR="00DD5F0C" w14:paraId="14B71BEB" w14:textId="77777777" w:rsidTr="00134463">
        <w:trPr>
          <w:trHeight w:val="322"/>
        </w:trPr>
        <w:tc>
          <w:tcPr>
            <w:tcW w:w="1903" w:type="dxa"/>
            <w:vAlign w:val="center"/>
          </w:tcPr>
          <w:p w14:paraId="0F88F9F5" w14:textId="77777777" w:rsidR="00DD5F0C" w:rsidRDefault="00DD5F0C" w:rsidP="00252B1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B1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YP11B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on 1-2</w:t>
            </w:r>
          </w:p>
        </w:tc>
        <w:tc>
          <w:tcPr>
            <w:tcW w:w="3162" w:type="dxa"/>
            <w:vAlign w:val="center"/>
          </w:tcPr>
          <w:p w14:paraId="14E9D7B1" w14:textId="77777777" w:rsidR="00DD5F0C" w:rsidRDefault="00DD5F0C" w:rsidP="00252B1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TCTCGAAGGCAAGGCACCAG</w:t>
            </w:r>
          </w:p>
        </w:tc>
        <w:tc>
          <w:tcPr>
            <w:tcW w:w="3455" w:type="dxa"/>
            <w:vAlign w:val="center"/>
          </w:tcPr>
          <w:p w14:paraId="6A0450CE" w14:textId="77777777" w:rsidR="00DD5F0C" w:rsidRDefault="00DD5F0C" w:rsidP="00252B1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TGCTCCCAGCTCTCAGCTCG</w:t>
            </w:r>
          </w:p>
        </w:tc>
        <w:tc>
          <w:tcPr>
            <w:tcW w:w="1345" w:type="dxa"/>
            <w:vAlign w:val="center"/>
          </w:tcPr>
          <w:p w14:paraId="429CCED2" w14:textId="77777777" w:rsidR="00DD5F0C" w:rsidRDefault="00DD5F0C" w:rsidP="00252B1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8</w:t>
            </w:r>
          </w:p>
        </w:tc>
      </w:tr>
      <w:tr w:rsidR="00DD5F0C" w14:paraId="1AB5BDCF" w14:textId="77777777" w:rsidTr="00134463">
        <w:trPr>
          <w:trHeight w:val="322"/>
        </w:trPr>
        <w:tc>
          <w:tcPr>
            <w:tcW w:w="1903" w:type="dxa"/>
            <w:vAlign w:val="center"/>
          </w:tcPr>
          <w:p w14:paraId="4FB6C0BD" w14:textId="77777777" w:rsidR="00DD5F0C" w:rsidRDefault="00DD5F0C" w:rsidP="00252B1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B1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YP11B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on 3-5</w:t>
            </w:r>
          </w:p>
        </w:tc>
        <w:tc>
          <w:tcPr>
            <w:tcW w:w="3162" w:type="dxa"/>
            <w:vAlign w:val="center"/>
          </w:tcPr>
          <w:p w14:paraId="310CFF9B" w14:textId="77777777" w:rsidR="00DD5F0C" w:rsidRDefault="00DD5F0C" w:rsidP="00252B1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GAAAATCCCTCCCCCCTA</w:t>
            </w:r>
          </w:p>
        </w:tc>
        <w:tc>
          <w:tcPr>
            <w:tcW w:w="3455" w:type="dxa"/>
            <w:vAlign w:val="center"/>
          </w:tcPr>
          <w:p w14:paraId="5AB6BB31" w14:textId="77777777" w:rsidR="00DD5F0C" w:rsidRDefault="00DD5F0C" w:rsidP="00252B1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TGTTTATCACATCACAATCCCAAGT</w:t>
            </w:r>
          </w:p>
        </w:tc>
        <w:tc>
          <w:tcPr>
            <w:tcW w:w="1345" w:type="dxa"/>
            <w:vAlign w:val="center"/>
          </w:tcPr>
          <w:p w14:paraId="2F38377F" w14:textId="77777777" w:rsidR="00DD5F0C" w:rsidRDefault="00DD5F0C" w:rsidP="00252B1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67</w:t>
            </w:r>
          </w:p>
        </w:tc>
      </w:tr>
      <w:tr w:rsidR="00DD5F0C" w14:paraId="2BC06772" w14:textId="77777777" w:rsidTr="00134463">
        <w:trPr>
          <w:trHeight w:val="322"/>
        </w:trPr>
        <w:tc>
          <w:tcPr>
            <w:tcW w:w="1903" w:type="dxa"/>
            <w:vAlign w:val="center"/>
          </w:tcPr>
          <w:p w14:paraId="493F6A4B" w14:textId="77777777" w:rsidR="00DD5F0C" w:rsidRDefault="00DD5F0C" w:rsidP="00252B1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B1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YP11B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on 6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162" w:type="dxa"/>
            <w:vAlign w:val="center"/>
          </w:tcPr>
          <w:p w14:paraId="20DD8CA6" w14:textId="77777777" w:rsidR="00DD5F0C" w:rsidRDefault="00DD5F0C" w:rsidP="00252B1A">
            <w:pPr>
              <w:snapToGrid w:val="0"/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aps/>
                <w:sz w:val="18"/>
                <w:szCs w:val="18"/>
              </w:rPr>
              <w:t>TGACCCTGCAGCTGTGTCTC</w:t>
            </w:r>
          </w:p>
        </w:tc>
        <w:tc>
          <w:tcPr>
            <w:tcW w:w="3455" w:type="dxa"/>
            <w:vAlign w:val="center"/>
          </w:tcPr>
          <w:p w14:paraId="6E698821" w14:textId="77777777" w:rsidR="00DD5F0C" w:rsidRDefault="00DD5F0C" w:rsidP="00252B1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CCTGGGTGCAGAGACGT</w:t>
            </w:r>
          </w:p>
        </w:tc>
        <w:tc>
          <w:tcPr>
            <w:tcW w:w="1345" w:type="dxa"/>
            <w:vAlign w:val="center"/>
          </w:tcPr>
          <w:p w14:paraId="6198534C" w14:textId="77777777" w:rsidR="00DD5F0C" w:rsidRDefault="00DD5F0C" w:rsidP="00252B1A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52</w:t>
            </w:r>
          </w:p>
        </w:tc>
      </w:tr>
    </w:tbl>
    <w:p w14:paraId="7532EFA6" w14:textId="77777777" w:rsidR="00DD5F0C" w:rsidRDefault="00DD5F0C">
      <w:pPr>
        <w:rPr>
          <w:rFonts w:ascii="Verdana" w:hAnsi="Verdana"/>
          <w:color w:val="000033"/>
          <w:sz w:val="17"/>
          <w:szCs w:val="17"/>
          <w:shd w:val="clear" w:color="auto" w:fill="FFFFFF"/>
        </w:rPr>
      </w:pPr>
    </w:p>
    <w:sectPr w:rsidR="00DD5F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013868" w14:textId="77777777" w:rsidR="009D47C4" w:rsidRDefault="009D47C4" w:rsidP="00116BE0">
      <w:r>
        <w:separator/>
      </w:r>
    </w:p>
  </w:endnote>
  <w:endnote w:type="continuationSeparator" w:id="0">
    <w:p w14:paraId="2E0AAEF9" w14:textId="77777777" w:rsidR="009D47C4" w:rsidRDefault="009D47C4" w:rsidP="00116B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15770F" w14:textId="77777777" w:rsidR="009D47C4" w:rsidRDefault="009D47C4" w:rsidP="00116BE0">
      <w:r>
        <w:separator/>
      </w:r>
    </w:p>
  </w:footnote>
  <w:footnote w:type="continuationSeparator" w:id="0">
    <w:p w14:paraId="1B102940" w14:textId="77777777" w:rsidR="009D47C4" w:rsidRDefault="009D47C4" w:rsidP="00116B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3"/>
  </w:docVars>
  <w:rsids>
    <w:rsidRoot w:val="00172A27"/>
    <w:rsid w:val="0007227A"/>
    <w:rsid w:val="00116BE0"/>
    <w:rsid w:val="001578B8"/>
    <w:rsid w:val="00172A27"/>
    <w:rsid w:val="002139D3"/>
    <w:rsid w:val="00252B1A"/>
    <w:rsid w:val="003072D3"/>
    <w:rsid w:val="00452706"/>
    <w:rsid w:val="00454C69"/>
    <w:rsid w:val="00751D04"/>
    <w:rsid w:val="007709CA"/>
    <w:rsid w:val="007B500B"/>
    <w:rsid w:val="007F5019"/>
    <w:rsid w:val="00874D24"/>
    <w:rsid w:val="008E498F"/>
    <w:rsid w:val="008F7C59"/>
    <w:rsid w:val="009969DA"/>
    <w:rsid w:val="009D47C4"/>
    <w:rsid w:val="00A52864"/>
    <w:rsid w:val="00AE73ED"/>
    <w:rsid w:val="00C756C3"/>
    <w:rsid w:val="00DD5F0C"/>
    <w:rsid w:val="00F35274"/>
    <w:rsid w:val="169B5761"/>
    <w:rsid w:val="1CE41DE2"/>
    <w:rsid w:val="2D9015B9"/>
    <w:rsid w:val="30DC5242"/>
    <w:rsid w:val="31AA12C4"/>
    <w:rsid w:val="384368F2"/>
    <w:rsid w:val="3AC11633"/>
    <w:rsid w:val="3E561646"/>
    <w:rsid w:val="4CE74C8F"/>
    <w:rsid w:val="54062AC6"/>
    <w:rsid w:val="67360A8C"/>
    <w:rsid w:val="72F24844"/>
    <w:rsid w:val="75D41DD5"/>
    <w:rsid w:val="7EB06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BA961B"/>
  <w15:docId w15:val="{32B5C48B-A6EB-49C7-A116-C4D6897D2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/>
      <w:kern w:val="2"/>
      <w:sz w:val="18"/>
      <w:szCs w:val="18"/>
    </w:rPr>
  </w:style>
  <w:style w:type="table" w:styleId="a7">
    <w:name w:val="Table Grid"/>
    <w:basedOn w:val="a1"/>
    <w:rsid w:val="00DD5F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8F7C59"/>
    <w:rPr>
      <w:rFonts w:ascii="Times New Roman" w:hAnsi="Times New Roman" w:cs="Times New Roman" w:hint="default"/>
      <w:b w:val="0"/>
      <w:bCs w:val="0"/>
      <w:i/>
      <w:iCs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981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1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362</Words>
  <Characters>2278</Characters>
  <Application>Microsoft Office Word</Application>
  <DocSecurity>0</DocSecurity>
  <Lines>18</Lines>
  <Paragraphs>5</Paragraphs>
  <ScaleCrop>false</ScaleCrop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xie hua</cp:lastModifiedBy>
  <cp:revision>6</cp:revision>
  <dcterms:created xsi:type="dcterms:W3CDTF">2022-01-14T14:29:00Z</dcterms:created>
  <dcterms:modified xsi:type="dcterms:W3CDTF">2022-01-28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4F1BB02654914AE6B126830278467A68</vt:lpwstr>
  </property>
</Properties>
</file>